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0363B" w14:textId="77777777" w:rsidR="00913593" w:rsidRPr="0007448D" w:rsidRDefault="00913593" w:rsidP="00913593">
      <w:pPr>
        <w:rPr>
          <w:rFonts w:ascii="Arial" w:hAnsi="Arial" w:cs="Arial"/>
          <w:b/>
          <w:bCs/>
          <w:sz w:val="22"/>
          <w:szCs w:val="22"/>
        </w:rPr>
      </w:pPr>
      <w:r w:rsidRPr="0007448D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07448D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</w:t>
      </w:r>
      <w:r w:rsidRPr="0007448D">
        <w:rPr>
          <w:rFonts w:ascii="Arial" w:hAnsi="Arial" w:cs="Arial"/>
          <w:b/>
          <w:sz w:val="22"/>
          <w:szCs w:val="22"/>
        </w:rPr>
        <w:t xml:space="preserve">. </w:t>
      </w:r>
      <w:r w:rsidRPr="0007448D">
        <w:rPr>
          <w:rFonts w:ascii="Arial" w:hAnsi="Arial" w:cs="Arial"/>
          <w:sz w:val="22"/>
          <w:szCs w:val="22"/>
        </w:rPr>
        <w:t>Age Distribution of CRC, EC, and OC patients with</w:t>
      </w:r>
      <w:r w:rsidRPr="0007448D">
        <w:rPr>
          <w:rFonts w:ascii="Arial" w:hAnsi="Arial" w:cs="Arial"/>
          <w:i/>
          <w:iCs/>
          <w:sz w:val="22"/>
          <w:szCs w:val="22"/>
        </w:rPr>
        <w:t xml:space="preserve"> POLE</w:t>
      </w:r>
      <w:r w:rsidRPr="0007448D">
        <w:rPr>
          <w:rFonts w:ascii="Arial" w:hAnsi="Arial" w:cs="Arial"/>
          <w:sz w:val="22"/>
          <w:szCs w:val="22"/>
        </w:rPr>
        <w:t>-mutated tumors.</w:t>
      </w:r>
    </w:p>
    <w:p w14:paraId="31AD6321" w14:textId="77777777" w:rsidR="00913593" w:rsidRPr="0007448D" w:rsidRDefault="00913593" w:rsidP="00913593">
      <w:pPr>
        <w:rPr>
          <w:rFonts w:ascii="Arial" w:hAnsi="Arial" w:cs="Arial"/>
          <w:bCs/>
          <w:i/>
          <w:iCs/>
          <w:sz w:val="22"/>
          <w:szCs w:val="22"/>
        </w:rPr>
      </w:pPr>
    </w:p>
    <w:p w14:paraId="748C15DC" w14:textId="77777777" w:rsidR="00913593" w:rsidRDefault="00913593" w:rsidP="00913593">
      <w:pPr>
        <w:rPr>
          <w:rFonts w:ascii="Arial" w:hAnsi="Arial" w:cs="Arial"/>
        </w:rPr>
      </w:pPr>
    </w:p>
    <w:tbl>
      <w:tblPr>
        <w:tblStyle w:val="TableGrid"/>
        <w:tblW w:w="9664" w:type="dxa"/>
        <w:tblLook w:val="04A0" w:firstRow="1" w:lastRow="0" w:firstColumn="1" w:lastColumn="0" w:noHBand="0" w:noVBand="1"/>
      </w:tblPr>
      <w:tblGrid>
        <w:gridCol w:w="1771"/>
        <w:gridCol w:w="1156"/>
        <w:gridCol w:w="1117"/>
        <w:gridCol w:w="1404"/>
        <w:gridCol w:w="1254"/>
        <w:gridCol w:w="1472"/>
        <w:gridCol w:w="1490"/>
      </w:tblGrid>
      <w:tr w:rsidR="00913593" w:rsidRPr="0007448D" w14:paraId="3A77E2E3" w14:textId="77777777" w:rsidTr="007F3ED1">
        <w:trPr>
          <w:trHeight w:val="201"/>
        </w:trPr>
        <w:tc>
          <w:tcPr>
            <w:tcW w:w="1771" w:type="dxa"/>
          </w:tcPr>
          <w:p w14:paraId="3D2F7DB3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93" w:type="dxa"/>
            <w:gridSpan w:val="6"/>
          </w:tcPr>
          <w:p w14:paraId="61F621B4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Age Distribution of Patients</w:t>
            </w:r>
          </w:p>
        </w:tc>
      </w:tr>
      <w:tr w:rsidR="00913593" w:rsidRPr="0007448D" w14:paraId="0D95DC90" w14:textId="77777777" w:rsidTr="007F3ED1">
        <w:trPr>
          <w:trHeight w:val="191"/>
        </w:trPr>
        <w:tc>
          <w:tcPr>
            <w:tcW w:w="1771" w:type="dxa"/>
          </w:tcPr>
          <w:p w14:paraId="2447F8E8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82498F8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Q0</w:t>
            </w:r>
          </w:p>
        </w:tc>
        <w:tc>
          <w:tcPr>
            <w:tcW w:w="1117" w:type="dxa"/>
          </w:tcPr>
          <w:p w14:paraId="2F0D673E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404" w:type="dxa"/>
          </w:tcPr>
          <w:p w14:paraId="303E86D2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254" w:type="dxa"/>
          </w:tcPr>
          <w:p w14:paraId="69C70333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Q3</w:t>
            </w:r>
          </w:p>
        </w:tc>
        <w:tc>
          <w:tcPr>
            <w:tcW w:w="1472" w:type="dxa"/>
          </w:tcPr>
          <w:p w14:paraId="12D29E5C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Q4</w:t>
            </w:r>
          </w:p>
        </w:tc>
        <w:tc>
          <w:tcPr>
            <w:tcW w:w="1490" w:type="dxa"/>
          </w:tcPr>
          <w:p w14:paraId="3511F94D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</w:tr>
      <w:tr w:rsidR="00913593" w:rsidRPr="0007448D" w14:paraId="4DAD3EA1" w14:textId="77777777" w:rsidTr="007F3ED1">
        <w:trPr>
          <w:trHeight w:val="201"/>
        </w:trPr>
        <w:tc>
          <w:tcPr>
            <w:tcW w:w="1771" w:type="dxa"/>
          </w:tcPr>
          <w:p w14:paraId="493B2EC5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93" w:type="dxa"/>
            <w:gridSpan w:val="6"/>
          </w:tcPr>
          <w:p w14:paraId="7E7E06B7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3D4A1CD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Colorectal Cancer</w:t>
            </w:r>
          </w:p>
          <w:p w14:paraId="4F50111C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13593" w:rsidRPr="0007448D" w14:paraId="42587A26" w14:textId="77777777" w:rsidTr="007F3ED1">
        <w:trPr>
          <w:trHeight w:val="392"/>
        </w:trPr>
        <w:tc>
          <w:tcPr>
            <w:tcW w:w="1771" w:type="dxa"/>
          </w:tcPr>
          <w:p w14:paraId="0A489011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156" w:type="dxa"/>
            <w:vAlign w:val="center"/>
          </w:tcPr>
          <w:p w14:paraId="1CCB8D08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47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17" w:type="dxa"/>
            <w:vAlign w:val="center"/>
          </w:tcPr>
          <w:p w14:paraId="47EE2FDE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47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404" w:type="dxa"/>
            <w:vAlign w:val="center"/>
          </w:tcPr>
          <w:p w14:paraId="17AF27D3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47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54" w:type="dxa"/>
            <w:vAlign w:val="center"/>
          </w:tcPr>
          <w:p w14:paraId="35978AC4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3.75</w:t>
            </w:r>
          </w:p>
        </w:tc>
        <w:tc>
          <w:tcPr>
            <w:tcW w:w="1472" w:type="dxa"/>
            <w:vAlign w:val="center"/>
          </w:tcPr>
          <w:p w14:paraId="11B35520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47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490" w:type="dxa"/>
            <w:vAlign w:val="center"/>
          </w:tcPr>
          <w:p w14:paraId="27D570E3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47B">
              <w:rPr>
                <w:rFonts w:ascii="Arial" w:hAnsi="Arial" w:cs="Arial"/>
                <w:sz w:val="18"/>
                <w:szCs w:val="18"/>
              </w:rPr>
              <w:t>57.72</w:t>
            </w:r>
          </w:p>
        </w:tc>
      </w:tr>
      <w:tr w:rsidR="00913593" w:rsidRPr="0007448D" w14:paraId="314E9BDD" w14:textId="77777777" w:rsidTr="007F3ED1">
        <w:trPr>
          <w:trHeight w:val="392"/>
        </w:trPr>
        <w:tc>
          <w:tcPr>
            <w:tcW w:w="1771" w:type="dxa"/>
          </w:tcPr>
          <w:p w14:paraId="5752DACC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156" w:type="dxa"/>
            <w:vAlign w:val="center"/>
          </w:tcPr>
          <w:p w14:paraId="20A09988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7" w:type="dxa"/>
            <w:vAlign w:val="center"/>
          </w:tcPr>
          <w:p w14:paraId="4C2EAC94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04" w:type="dxa"/>
            <w:vAlign w:val="center"/>
          </w:tcPr>
          <w:p w14:paraId="359F901E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54" w:type="dxa"/>
            <w:vAlign w:val="center"/>
          </w:tcPr>
          <w:p w14:paraId="4568AD62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472" w:type="dxa"/>
            <w:vAlign w:val="center"/>
          </w:tcPr>
          <w:p w14:paraId="5BD06450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490" w:type="dxa"/>
            <w:vAlign w:val="center"/>
          </w:tcPr>
          <w:p w14:paraId="64A5377D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49.64</w:t>
            </w:r>
          </w:p>
        </w:tc>
      </w:tr>
      <w:tr w:rsidR="00913593" w:rsidRPr="0007448D" w14:paraId="60A89F56" w14:textId="77777777" w:rsidTr="007F3ED1">
        <w:trPr>
          <w:trHeight w:val="392"/>
        </w:trPr>
        <w:tc>
          <w:tcPr>
            <w:tcW w:w="1771" w:type="dxa"/>
          </w:tcPr>
          <w:p w14:paraId="2FBE44E1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3</w:t>
            </w:r>
          </w:p>
        </w:tc>
        <w:tc>
          <w:tcPr>
            <w:tcW w:w="1156" w:type="dxa"/>
            <w:vAlign w:val="center"/>
          </w:tcPr>
          <w:p w14:paraId="31652C2E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17" w:type="dxa"/>
            <w:vAlign w:val="center"/>
          </w:tcPr>
          <w:p w14:paraId="115C9C48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04" w:type="dxa"/>
            <w:vAlign w:val="center"/>
          </w:tcPr>
          <w:p w14:paraId="28E43925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  <w:tc>
          <w:tcPr>
            <w:tcW w:w="1254" w:type="dxa"/>
            <w:vAlign w:val="center"/>
          </w:tcPr>
          <w:p w14:paraId="567102C0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57.75</w:t>
            </w:r>
          </w:p>
        </w:tc>
        <w:tc>
          <w:tcPr>
            <w:tcW w:w="1472" w:type="dxa"/>
            <w:vAlign w:val="center"/>
          </w:tcPr>
          <w:p w14:paraId="48837670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490" w:type="dxa"/>
            <w:vAlign w:val="center"/>
          </w:tcPr>
          <w:p w14:paraId="766375BC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48.08</w:t>
            </w:r>
          </w:p>
        </w:tc>
      </w:tr>
      <w:tr w:rsidR="00913593" w:rsidRPr="0007448D" w14:paraId="63D3FE05" w14:textId="77777777" w:rsidTr="007F3ED1">
        <w:trPr>
          <w:trHeight w:val="468"/>
        </w:trPr>
        <w:tc>
          <w:tcPr>
            <w:tcW w:w="1771" w:type="dxa"/>
          </w:tcPr>
          <w:p w14:paraId="3FF591C4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4</w:t>
            </w:r>
          </w:p>
        </w:tc>
        <w:tc>
          <w:tcPr>
            <w:tcW w:w="1156" w:type="dxa"/>
            <w:vAlign w:val="center"/>
          </w:tcPr>
          <w:p w14:paraId="4AE5D8C8" w14:textId="77777777" w:rsidR="00913593" w:rsidRPr="004A0544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92287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7" w:type="dxa"/>
            <w:vAlign w:val="center"/>
          </w:tcPr>
          <w:p w14:paraId="6EBA3C8E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37.5</w:t>
            </w:r>
          </w:p>
        </w:tc>
        <w:tc>
          <w:tcPr>
            <w:tcW w:w="1404" w:type="dxa"/>
            <w:vAlign w:val="center"/>
          </w:tcPr>
          <w:p w14:paraId="79B213DC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54" w:type="dxa"/>
            <w:vAlign w:val="center"/>
          </w:tcPr>
          <w:p w14:paraId="3FB0DDED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6.5</w:t>
            </w:r>
          </w:p>
        </w:tc>
        <w:tc>
          <w:tcPr>
            <w:tcW w:w="1472" w:type="dxa"/>
            <w:vAlign w:val="center"/>
          </w:tcPr>
          <w:p w14:paraId="7F3EA270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90" w:type="dxa"/>
            <w:vAlign w:val="center"/>
          </w:tcPr>
          <w:p w14:paraId="20EA9E9F" w14:textId="77777777" w:rsidR="00913593" w:rsidRPr="004A0544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922877">
              <w:rPr>
                <w:rFonts w:ascii="Arial" w:hAnsi="Arial" w:cs="Arial"/>
                <w:sz w:val="18"/>
                <w:szCs w:val="18"/>
              </w:rPr>
              <w:t>52.67</w:t>
            </w:r>
          </w:p>
        </w:tc>
      </w:tr>
      <w:tr w:rsidR="00913593" w:rsidRPr="0007448D" w14:paraId="00B7ED86" w14:textId="77777777" w:rsidTr="007F3ED1">
        <w:trPr>
          <w:trHeight w:val="201"/>
        </w:trPr>
        <w:tc>
          <w:tcPr>
            <w:tcW w:w="1771" w:type="dxa"/>
          </w:tcPr>
          <w:p w14:paraId="56C4F1DD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93" w:type="dxa"/>
            <w:gridSpan w:val="6"/>
          </w:tcPr>
          <w:p w14:paraId="5C7F8247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2B5B337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7BF7">
              <w:rPr>
                <w:rFonts w:ascii="Arial" w:hAnsi="Arial" w:cs="Arial"/>
                <w:b/>
                <w:bCs/>
                <w:sz w:val="18"/>
                <w:szCs w:val="18"/>
              </w:rPr>
              <w:t>Endometrial Cancer</w:t>
            </w:r>
          </w:p>
          <w:p w14:paraId="2FA8FB28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13593" w:rsidRPr="0007448D" w14:paraId="0A86F65E" w14:textId="77777777" w:rsidTr="007F3ED1">
        <w:trPr>
          <w:trHeight w:val="392"/>
        </w:trPr>
        <w:tc>
          <w:tcPr>
            <w:tcW w:w="1771" w:type="dxa"/>
          </w:tcPr>
          <w:p w14:paraId="2B1FE5CD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156" w:type="dxa"/>
            <w:vAlign w:val="center"/>
          </w:tcPr>
          <w:p w14:paraId="01BFC531" w14:textId="77777777" w:rsidR="00913593" w:rsidRPr="004A0544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92287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7" w:type="dxa"/>
            <w:vAlign w:val="center"/>
          </w:tcPr>
          <w:p w14:paraId="34FC8E01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04" w:type="dxa"/>
            <w:vAlign w:val="center"/>
          </w:tcPr>
          <w:p w14:paraId="57E08A1A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254" w:type="dxa"/>
            <w:vAlign w:val="center"/>
          </w:tcPr>
          <w:p w14:paraId="5C1EF673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72" w:type="dxa"/>
            <w:vAlign w:val="center"/>
          </w:tcPr>
          <w:p w14:paraId="2AE18A9F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490" w:type="dxa"/>
            <w:vAlign w:val="center"/>
          </w:tcPr>
          <w:p w14:paraId="298FBE5E" w14:textId="77777777" w:rsidR="00913593" w:rsidRPr="004A0544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63.46</w:t>
            </w:r>
          </w:p>
        </w:tc>
      </w:tr>
      <w:tr w:rsidR="00913593" w:rsidRPr="0007448D" w14:paraId="1F0AF358" w14:textId="77777777" w:rsidTr="007F3ED1">
        <w:trPr>
          <w:trHeight w:val="392"/>
        </w:trPr>
        <w:tc>
          <w:tcPr>
            <w:tcW w:w="1771" w:type="dxa"/>
          </w:tcPr>
          <w:p w14:paraId="76A61BEF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156" w:type="dxa"/>
            <w:vAlign w:val="center"/>
          </w:tcPr>
          <w:p w14:paraId="5D8A8AF8" w14:textId="77777777" w:rsidR="00913593" w:rsidRPr="0092287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17" w:type="dxa"/>
            <w:vAlign w:val="center"/>
          </w:tcPr>
          <w:p w14:paraId="270242B5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404" w:type="dxa"/>
            <w:vAlign w:val="center"/>
          </w:tcPr>
          <w:p w14:paraId="1CC5E1D6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254" w:type="dxa"/>
            <w:vAlign w:val="center"/>
          </w:tcPr>
          <w:p w14:paraId="6E759E8A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72" w:type="dxa"/>
            <w:vAlign w:val="center"/>
          </w:tcPr>
          <w:p w14:paraId="314FFF22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490" w:type="dxa"/>
            <w:vAlign w:val="center"/>
          </w:tcPr>
          <w:p w14:paraId="64FB7D83" w14:textId="77777777" w:rsidR="00913593" w:rsidRPr="000B49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58.81</w:t>
            </w:r>
          </w:p>
        </w:tc>
      </w:tr>
      <w:tr w:rsidR="00913593" w:rsidRPr="0007448D" w14:paraId="7533BCDB" w14:textId="77777777" w:rsidTr="007F3ED1">
        <w:trPr>
          <w:trHeight w:val="392"/>
        </w:trPr>
        <w:tc>
          <w:tcPr>
            <w:tcW w:w="1771" w:type="dxa"/>
          </w:tcPr>
          <w:p w14:paraId="022627E7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3</w:t>
            </w:r>
          </w:p>
        </w:tc>
        <w:tc>
          <w:tcPr>
            <w:tcW w:w="1156" w:type="dxa"/>
            <w:vAlign w:val="center"/>
          </w:tcPr>
          <w:p w14:paraId="0CD56D7D" w14:textId="77777777" w:rsidR="00913593" w:rsidRPr="0092287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17" w:type="dxa"/>
            <w:vAlign w:val="center"/>
          </w:tcPr>
          <w:p w14:paraId="72D5FA19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2.5</w:t>
            </w:r>
          </w:p>
        </w:tc>
        <w:tc>
          <w:tcPr>
            <w:tcW w:w="1404" w:type="dxa"/>
            <w:vAlign w:val="center"/>
          </w:tcPr>
          <w:p w14:paraId="15E88FEE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254" w:type="dxa"/>
            <w:vAlign w:val="center"/>
          </w:tcPr>
          <w:p w14:paraId="15E65596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472" w:type="dxa"/>
            <w:vAlign w:val="center"/>
          </w:tcPr>
          <w:p w14:paraId="406E10D7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490" w:type="dxa"/>
            <w:vAlign w:val="center"/>
          </w:tcPr>
          <w:p w14:paraId="5988EE88" w14:textId="77777777" w:rsidR="00913593" w:rsidRPr="000B49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58.44</w:t>
            </w:r>
          </w:p>
        </w:tc>
      </w:tr>
      <w:tr w:rsidR="00913593" w:rsidRPr="0007448D" w14:paraId="3C5547DD" w14:textId="77777777" w:rsidTr="007F3ED1">
        <w:trPr>
          <w:trHeight w:val="423"/>
        </w:trPr>
        <w:tc>
          <w:tcPr>
            <w:tcW w:w="1771" w:type="dxa"/>
          </w:tcPr>
          <w:p w14:paraId="5CE11B83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4</w:t>
            </w:r>
          </w:p>
        </w:tc>
        <w:tc>
          <w:tcPr>
            <w:tcW w:w="1156" w:type="dxa"/>
            <w:vAlign w:val="center"/>
          </w:tcPr>
          <w:p w14:paraId="42E95777" w14:textId="77777777" w:rsidR="00913593" w:rsidRPr="004A0544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92287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17" w:type="dxa"/>
            <w:vAlign w:val="center"/>
          </w:tcPr>
          <w:p w14:paraId="0CCD5922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9.75</w:t>
            </w:r>
          </w:p>
        </w:tc>
        <w:tc>
          <w:tcPr>
            <w:tcW w:w="1404" w:type="dxa"/>
            <w:vAlign w:val="center"/>
          </w:tcPr>
          <w:p w14:paraId="3CE12C38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254" w:type="dxa"/>
            <w:vAlign w:val="center"/>
          </w:tcPr>
          <w:p w14:paraId="256A2308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70.25</w:t>
            </w:r>
          </w:p>
        </w:tc>
        <w:tc>
          <w:tcPr>
            <w:tcW w:w="1472" w:type="dxa"/>
            <w:vAlign w:val="center"/>
          </w:tcPr>
          <w:p w14:paraId="73CEB6B4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490" w:type="dxa"/>
            <w:vAlign w:val="center"/>
          </w:tcPr>
          <w:p w14:paraId="5C441E8F" w14:textId="77777777" w:rsidR="00913593" w:rsidRPr="0092287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2877">
              <w:rPr>
                <w:rFonts w:ascii="Arial" w:hAnsi="Arial" w:cs="Arial"/>
                <w:sz w:val="18"/>
                <w:szCs w:val="18"/>
              </w:rPr>
              <w:t>65.47</w:t>
            </w:r>
          </w:p>
        </w:tc>
      </w:tr>
      <w:tr w:rsidR="00913593" w:rsidRPr="0007448D" w14:paraId="1A26A475" w14:textId="77777777" w:rsidTr="007F3ED1">
        <w:trPr>
          <w:trHeight w:val="558"/>
        </w:trPr>
        <w:tc>
          <w:tcPr>
            <w:tcW w:w="1771" w:type="dxa"/>
          </w:tcPr>
          <w:p w14:paraId="2EB2C30D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93" w:type="dxa"/>
            <w:gridSpan w:val="6"/>
          </w:tcPr>
          <w:p w14:paraId="1AF1946E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0D7F71C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7BF7">
              <w:rPr>
                <w:rFonts w:ascii="Arial" w:hAnsi="Arial" w:cs="Arial"/>
                <w:b/>
                <w:bCs/>
                <w:sz w:val="18"/>
                <w:szCs w:val="18"/>
              </w:rPr>
              <w:t>Ovarian Cancer</w:t>
            </w:r>
          </w:p>
          <w:p w14:paraId="382FBB06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13593" w:rsidRPr="0007448D" w14:paraId="0C9D7D14" w14:textId="77777777" w:rsidTr="007F3ED1">
        <w:trPr>
          <w:trHeight w:val="392"/>
        </w:trPr>
        <w:tc>
          <w:tcPr>
            <w:tcW w:w="1771" w:type="dxa"/>
          </w:tcPr>
          <w:p w14:paraId="577FD6B9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156" w:type="dxa"/>
            <w:vAlign w:val="center"/>
          </w:tcPr>
          <w:p w14:paraId="5E5D5637" w14:textId="77777777" w:rsidR="00913593" w:rsidRPr="004A0544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975B81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17" w:type="dxa"/>
            <w:vAlign w:val="center"/>
          </w:tcPr>
          <w:p w14:paraId="3DC1621C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7.25</w:t>
            </w:r>
          </w:p>
        </w:tc>
        <w:tc>
          <w:tcPr>
            <w:tcW w:w="1404" w:type="dxa"/>
            <w:vAlign w:val="center"/>
          </w:tcPr>
          <w:p w14:paraId="3EDD95C0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2.50</w:t>
            </w:r>
          </w:p>
        </w:tc>
        <w:tc>
          <w:tcPr>
            <w:tcW w:w="1254" w:type="dxa"/>
            <w:vAlign w:val="center"/>
          </w:tcPr>
          <w:p w14:paraId="55C6CED3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72.25</w:t>
            </w:r>
          </w:p>
        </w:tc>
        <w:tc>
          <w:tcPr>
            <w:tcW w:w="1472" w:type="dxa"/>
            <w:vAlign w:val="center"/>
          </w:tcPr>
          <w:p w14:paraId="46F959F5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490" w:type="dxa"/>
            <w:vAlign w:val="center"/>
          </w:tcPr>
          <w:p w14:paraId="66FCD5A8" w14:textId="77777777" w:rsidR="00913593" w:rsidRPr="00975B81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B81">
              <w:rPr>
                <w:rFonts w:ascii="Arial" w:hAnsi="Arial" w:cs="Arial"/>
                <w:sz w:val="18"/>
                <w:szCs w:val="18"/>
              </w:rPr>
              <w:t>63.08</w:t>
            </w:r>
          </w:p>
        </w:tc>
      </w:tr>
      <w:tr w:rsidR="00913593" w:rsidRPr="0007448D" w14:paraId="38E64875" w14:textId="77777777" w:rsidTr="007F3ED1">
        <w:trPr>
          <w:trHeight w:val="392"/>
        </w:trPr>
        <w:tc>
          <w:tcPr>
            <w:tcW w:w="1771" w:type="dxa"/>
          </w:tcPr>
          <w:p w14:paraId="10D42316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156" w:type="dxa"/>
            <w:vAlign w:val="center"/>
          </w:tcPr>
          <w:p w14:paraId="3552CD06" w14:textId="77777777" w:rsidR="00913593" w:rsidRPr="00975B81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17" w:type="dxa"/>
            <w:vAlign w:val="center"/>
          </w:tcPr>
          <w:p w14:paraId="44902457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404" w:type="dxa"/>
            <w:vAlign w:val="center"/>
          </w:tcPr>
          <w:p w14:paraId="68CEEA2E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1.5</w:t>
            </w:r>
          </w:p>
        </w:tc>
        <w:tc>
          <w:tcPr>
            <w:tcW w:w="1254" w:type="dxa"/>
            <w:vAlign w:val="center"/>
          </w:tcPr>
          <w:p w14:paraId="64FAD8FA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5.25</w:t>
            </w:r>
          </w:p>
        </w:tc>
        <w:tc>
          <w:tcPr>
            <w:tcW w:w="1472" w:type="dxa"/>
            <w:vAlign w:val="center"/>
          </w:tcPr>
          <w:p w14:paraId="0662C8BD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90" w:type="dxa"/>
            <w:vAlign w:val="center"/>
          </w:tcPr>
          <w:p w14:paraId="16BBACF1" w14:textId="77777777" w:rsidR="00913593" w:rsidRPr="00975B81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49.42</w:t>
            </w:r>
          </w:p>
        </w:tc>
      </w:tr>
      <w:tr w:rsidR="00913593" w:rsidRPr="0007448D" w14:paraId="4871C60D" w14:textId="77777777" w:rsidTr="007F3ED1">
        <w:trPr>
          <w:trHeight w:val="392"/>
        </w:trPr>
        <w:tc>
          <w:tcPr>
            <w:tcW w:w="1771" w:type="dxa"/>
          </w:tcPr>
          <w:p w14:paraId="75767F1A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3</w:t>
            </w:r>
          </w:p>
        </w:tc>
        <w:tc>
          <w:tcPr>
            <w:tcW w:w="1156" w:type="dxa"/>
            <w:vAlign w:val="center"/>
          </w:tcPr>
          <w:p w14:paraId="5DF6F70A" w14:textId="77777777" w:rsidR="00913593" w:rsidRPr="00975B81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17" w:type="dxa"/>
            <w:vAlign w:val="center"/>
          </w:tcPr>
          <w:p w14:paraId="6670185E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43.5</w:t>
            </w:r>
          </w:p>
        </w:tc>
        <w:tc>
          <w:tcPr>
            <w:tcW w:w="1404" w:type="dxa"/>
            <w:vAlign w:val="center"/>
          </w:tcPr>
          <w:p w14:paraId="7563B0E7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48.5</w:t>
            </w:r>
          </w:p>
        </w:tc>
        <w:tc>
          <w:tcPr>
            <w:tcW w:w="1254" w:type="dxa"/>
            <w:vAlign w:val="center"/>
          </w:tcPr>
          <w:p w14:paraId="0C867732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7.75</w:t>
            </w:r>
          </w:p>
        </w:tc>
        <w:tc>
          <w:tcPr>
            <w:tcW w:w="1472" w:type="dxa"/>
            <w:vAlign w:val="center"/>
          </w:tcPr>
          <w:p w14:paraId="1D977496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490" w:type="dxa"/>
            <w:vAlign w:val="center"/>
          </w:tcPr>
          <w:p w14:paraId="5660538A" w14:textId="77777777" w:rsidR="00913593" w:rsidRPr="00975B81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49.38</w:t>
            </w:r>
          </w:p>
        </w:tc>
      </w:tr>
      <w:tr w:rsidR="00913593" w:rsidRPr="0007448D" w14:paraId="37CDB0F5" w14:textId="77777777" w:rsidTr="007F3ED1">
        <w:trPr>
          <w:trHeight w:val="369"/>
        </w:trPr>
        <w:tc>
          <w:tcPr>
            <w:tcW w:w="1771" w:type="dxa"/>
          </w:tcPr>
          <w:p w14:paraId="4FC7B04C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4</w:t>
            </w:r>
          </w:p>
        </w:tc>
        <w:tc>
          <w:tcPr>
            <w:tcW w:w="1156" w:type="dxa"/>
            <w:vAlign w:val="center"/>
          </w:tcPr>
          <w:p w14:paraId="3AC329B4" w14:textId="77777777" w:rsidR="00913593" w:rsidRPr="004A0544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975B81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17" w:type="dxa"/>
            <w:vAlign w:val="center"/>
          </w:tcPr>
          <w:p w14:paraId="6C23ACEA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40.5</w:t>
            </w:r>
          </w:p>
        </w:tc>
        <w:tc>
          <w:tcPr>
            <w:tcW w:w="1404" w:type="dxa"/>
            <w:vAlign w:val="center"/>
          </w:tcPr>
          <w:p w14:paraId="2FAD74A3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254" w:type="dxa"/>
            <w:vAlign w:val="center"/>
          </w:tcPr>
          <w:p w14:paraId="2C604CC9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72" w:type="dxa"/>
            <w:vAlign w:val="center"/>
          </w:tcPr>
          <w:p w14:paraId="056E7E02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490" w:type="dxa"/>
            <w:vAlign w:val="center"/>
          </w:tcPr>
          <w:p w14:paraId="7AE4D509" w14:textId="77777777" w:rsidR="00913593" w:rsidRPr="004A0544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975B81">
              <w:rPr>
                <w:rFonts w:ascii="Arial" w:hAnsi="Arial" w:cs="Arial"/>
                <w:sz w:val="18"/>
                <w:szCs w:val="18"/>
              </w:rPr>
              <w:t>46.50</w:t>
            </w:r>
          </w:p>
        </w:tc>
      </w:tr>
      <w:tr w:rsidR="00913593" w:rsidRPr="0007448D" w14:paraId="284541E8" w14:textId="77777777" w:rsidTr="007F3ED1">
        <w:trPr>
          <w:trHeight w:val="201"/>
        </w:trPr>
        <w:tc>
          <w:tcPr>
            <w:tcW w:w="1771" w:type="dxa"/>
          </w:tcPr>
          <w:p w14:paraId="690A760D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93" w:type="dxa"/>
            <w:gridSpan w:val="6"/>
          </w:tcPr>
          <w:p w14:paraId="515FC2C3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1BF9E36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7BF7">
              <w:rPr>
                <w:rFonts w:ascii="Arial" w:hAnsi="Arial" w:cs="Arial"/>
                <w:b/>
                <w:bCs/>
                <w:sz w:val="18"/>
                <w:szCs w:val="18"/>
              </w:rPr>
              <w:t>All Cancers</w:t>
            </w:r>
          </w:p>
          <w:p w14:paraId="0F2562A0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13593" w:rsidRPr="0007448D" w14:paraId="243671CC" w14:textId="77777777" w:rsidTr="007F3ED1">
        <w:trPr>
          <w:trHeight w:val="392"/>
        </w:trPr>
        <w:tc>
          <w:tcPr>
            <w:tcW w:w="1771" w:type="dxa"/>
          </w:tcPr>
          <w:p w14:paraId="03FE3A73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156" w:type="dxa"/>
            <w:vAlign w:val="center"/>
          </w:tcPr>
          <w:p w14:paraId="4B150719" w14:textId="77777777" w:rsidR="00913593" w:rsidRPr="004A0544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88647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7" w:type="dxa"/>
            <w:vAlign w:val="center"/>
          </w:tcPr>
          <w:p w14:paraId="00BE2234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404" w:type="dxa"/>
            <w:vAlign w:val="center"/>
          </w:tcPr>
          <w:p w14:paraId="1932C962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254" w:type="dxa"/>
            <w:vAlign w:val="center"/>
          </w:tcPr>
          <w:p w14:paraId="4C6479B0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72" w:type="dxa"/>
            <w:vAlign w:val="center"/>
          </w:tcPr>
          <w:p w14:paraId="459D260C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490" w:type="dxa"/>
            <w:vAlign w:val="center"/>
          </w:tcPr>
          <w:p w14:paraId="38C97912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47B">
              <w:rPr>
                <w:rFonts w:ascii="Arial" w:hAnsi="Arial" w:cs="Arial"/>
                <w:sz w:val="18"/>
                <w:szCs w:val="18"/>
              </w:rPr>
              <w:t>62.07</w:t>
            </w:r>
          </w:p>
        </w:tc>
      </w:tr>
      <w:tr w:rsidR="00913593" w:rsidRPr="0007448D" w14:paraId="1FBA447C" w14:textId="77777777" w:rsidTr="007F3ED1">
        <w:trPr>
          <w:trHeight w:val="392"/>
        </w:trPr>
        <w:tc>
          <w:tcPr>
            <w:tcW w:w="1771" w:type="dxa"/>
          </w:tcPr>
          <w:p w14:paraId="57B852CF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156" w:type="dxa"/>
            <w:vAlign w:val="center"/>
          </w:tcPr>
          <w:p w14:paraId="554DB5C6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7" w:type="dxa"/>
            <w:vAlign w:val="center"/>
          </w:tcPr>
          <w:p w14:paraId="21436052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49.25</w:t>
            </w:r>
          </w:p>
        </w:tc>
        <w:tc>
          <w:tcPr>
            <w:tcW w:w="1404" w:type="dxa"/>
            <w:vAlign w:val="center"/>
          </w:tcPr>
          <w:p w14:paraId="30D2F924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1254" w:type="dxa"/>
            <w:vAlign w:val="center"/>
          </w:tcPr>
          <w:p w14:paraId="28AC9B44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472" w:type="dxa"/>
            <w:vAlign w:val="center"/>
          </w:tcPr>
          <w:p w14:paraId="00CD5A98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490" w:type="dxa"/>
            <w:vAlign w:val="center"/>
          </w:tcPr>
          <w:p w14:paraId="6119395B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55.25</w:t>
            </w:r>
          </w:p>
        </w:tc>
      </w:tr>
      <w:tr w:rsidR="00913593" w:rsidRPr="0007448D" w14:paraId="25912D2C" w14:textId="77777777" w:rsidTr="007F3ED1">
        <w:trPr>
          <w:trHeight w:val="392"/>
        </w:trPr>
        <w:tc>
          <w:tcPr>
            <w:tcW w:w="1771" w:type="dxa"/>
          </w:tcPr>
          <w:p w14:paraId="47E2019E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3</w:t>
            </w:r>
          </w:p>
        </w:tc>
        <w:tc>
          <w:tcPr>
            <w:tcW w:w="1156" w:type="dxa"/>
            <w:vAlign w:val="center"/>
          </w:tcPr>
          <w:p w14:paraId="4464E98F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17" w:type="dxa"/>
            <w:vAlign w:val="center"/>
          </w:tcPr>
          <w:p w14:paraId="6E60E0A6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47.5</w:t>
            </w:r>
          </w:p>
        </w:tc>
        <w:tc>
          <w:tcPr>
            <w:tcW w:w="1404" w:type="dxa"/>
            <w:vAlign w:val="center"/>
          </w:tcPr>
          <w:p w14:paraId="15972802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54" w:type="dxa"/>
            <w:vAlign w:val="center"/>
          </w:tcPr>
          <w:p w14:paraId="62E69730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472" w:type="dxa"/>
            <w:vAlign w:val="center"/>
          </w:tcPr>
          <w:p w14:paraId="4342EAB3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490" w:type="dxa"/>
            <w:vAlign w:val="center"/>
          </w:tcPr>
          <w:p w14:paraId="79329BD5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54.83</w:t>
            </w:r>
          </w:p>
        </w:tc>
      </w:tr>
      <w:tr w:rsidR="00913593" w:rsidRPr="0007448D" w14:paraId="77A6A664" w14:textId="77777777" w:rsidTr="007F3ED1">
        <w:trPr>
          <w:trHeight w:val="504"/>
        </w:trPr>
        <w:tc>
          <w:tcPr>
            <w:tcW w:w="1771" w:type="dxa"/>
          </w:tcPr>
          <w:p w14:paraId="4D7EAEF3" w14:textId="77777777" w:rsidR="00913593" w:rsidRPr="0007448D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4</w:t>
            </w:r>
          </w:p>
        </w:tc>
        <w:tc>
          <w:tcPr>
            <w:tcW w:w="1156" w:type="dxa"/>
            <w:vAlign w:val="center"/>
          </w:tcPr>
          <w:p w14:paraId="100A8270" w14:textId="77777777" w:rsidR="00913593" w:rsidRPr="004A0544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88647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7" w:type="dxa"/>
            <w:vAlign w:val="center"/>
          </w:tcPr>
          <w:p w14:paraId="7E3AB436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04" w:type="dxa"/>
            <w:vAlign w:val="center"/>
          </w:tcPr>
          <w:p w14:paraId="2D207E4B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54" w:type="dxa"/>
            <w:vAlign w:val="center"/>
          </w:tcPr>
          <w:p w14:paraId="5299D4B1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72" w:type="dxa"/>
            <w:vAlign w:val="center"/>
          </w:tcPr>
          <w:p w14:paraId="72817525" w14:textId="77777777" w:rsidR="00913593" w:rsidRPr="009E7BF7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BF7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490" w:type="dxa"/>
            <w:vAlign w:val="center"/>
          </w:tcPr>
          <w:p w14:paraId="6B780D64" w14:textId="77777777" w:rsidR="00913593" w:rsidRPr="0088647B" w:rsidRDefault="00913593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47B">
              <w:rPr>
                <w:rFonts w:ascii="Arial" w:hAnsi="Arial" w:cs="Arial"/>
                <w:sz w:val="18"/>
                <w:szCs w:val="18"/>
              </w:rPr>
              <w:t>63.06</w:t>
            </w:r>
          </w:p>
        </w:tc>
      </w:tr>
    </w:tbl>
    <w:p w14:paraId="395AABBE" w14:textId="6DE319EE" w:rsidR="00913593" w:rsidRPr="00913593" w:rsidRDefault="00913593" w:rsidP="00913593">
      <w:pPr>
        <w:rPr>
          <w:rFonts w:ascii="Arial" w:hAnsi="Arial" w:cs="Arial"/>
          <w:b/>
          <w:sz w:val="22"/>
          <w:szCs w:val="22"/>
        </w:rPr>
      </w:pPr>
    </w:p>
    <w:p w14:paraId="667B742F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292518F3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0F3AEF02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62EFD333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25864390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2ADAC4B4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25B8FB9E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4499A827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55D4AC25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5ADCE853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67C98CAB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3A267821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70DB5510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295B472B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2DC5F5F1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1E78F6AB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219BC8FA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7079E3E7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0F2900E5" w14:textId="77777777" w:rsidR="00913593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2B436364" w14:textId="77777777" w:rsidR="00913593" w:rsidRPr="0007448D" w:rsidRDefault="00913593" w:rsidP="00913593">
      <w:pPr>
        <w:tabs>
          <w:tab w:val="left" w:pos="494"/>
        </w:tabs>
        <w:rPr>
          <w:rFonts w:ascii="Arial" w:hAnsi="Arial" w:cs="Arial"/>
        </w:rPr>
      </w:pPr>
    </w:p>
    <w:p w14:paraId="5348AC33" w14:textId="77777777" w:rsidR="00557B50" w:rsidRDefault="00557B50"/>
    <w:sectPr w:rsidR="00557B50" w:rsidSect="00112C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593"/>
    <w:rsid w:val="000309E8"/>
    <w:rsid w:val="00041033"/>
    <w:rsid w:val="00050C55"/>
    <w:rsid w:val="00081067"/>
    <w:rsid w:val="0009377E"/>
    <w:rsid w:val="00095A95"/>
    <w:rsid w:val="000A3F97"/>
    <w:rsid w:val="000B4823"/>
    <w:rsid w:val="000C7584"/>
    <w:rsid w:val="000D3FA8"/>
    <w:rsid w:val="000E6A84"/>
    <w:rsid w:val="00107907"/>
    <w:rsid w:val="00116010"/>
    <w:rsid w:val="00117F69"/>
    <w:rsid w:val="00126BE3"/>
    <w:rsid w:val="00151F7B"/>
    <w:rsid w:val="00157D9F"/>
    <w:rsid w:val="00176AD2"/>
    <w:rsid w:val="00182D9C"/>
    <w:rsid w:val="00183B01"/>
    <w:rsid w:val="00185931"/>
    <w:rsid w:val="001A32B0"/>
    <w:rsid w:val="001B2F41"/>
    <w:rsid w:val="001C1739"/>
    <w:rsid w:val="001D5A16"/>
    <w:rsid w:val="001E2DC8"/>
    <w:rsid w:val="001E2FEC"/>
    <w:rsid w:val="001F12BF"/>
    <w:rsid w:val="001F2AE4"/>
    <w:rsid w:val="001F5F5B"/>
    <w:rsid w:val="00207A18"/>
    <w:rsid w:val="002178CC"/>
    <w:rsid w:val="00230818"/>
    <w:rsid w:val="00233CBA"/>
    <w:rsid w:val="0026011E"/>
    <w:rsid w:val="00263840"/>
    <w:rsid w:val="002713E8"/>
    <w:rsid w:val="00273E1C"/>
    <w:rsid w:val="00276122"/>
    <w:rsid w:val="00277361"/>
    <w:rsid w:val="00284FCB"/>
    <w:rsid w:val="00287FF6"/>
    <w:rsid w:val="002B2C82"/>
    <w:rsid w:val="002B43D5"/>
    <w:rsid w:val="002B5AC6"/>
    <w:rsid w:val="002C5986"/>
    <w:rsid w:val="002C5B12"/>
    <w:rsid w:val="002D1700"/>
    <w:rsid w:val="002D2365"/>
    <w:rsid w:val="002D26E2"/>
    <w:rsid w:val="002D7528"/>
    <w:rsid w:val="002E13F2"/>
    <w:rsid w:val="00301D1D"/>
    <w:rsid w:val="00302A4B"/>
    <w:rsid w:val="00304FEA"/>
    <w:rsid w:val="00306994"/>
    <w:rsid w:val="00325234"/>
    <w:rsid w:val="0033285D"/>
    <w:rsid w:val="003425AC"/>
    <w:rsid w:val="00344A0A"/>
    <w:rsid w:val="00352C3A"/>
    <w:rsid w:val="0036062A"/>
    <w:rsid w:val="0036170F"/>
    <w:rsid w:val="00372CC4"/>
    <w:rsid w:val="00396AED"/>
    <w:rsid w:val="003A1F45"/>
    <w:rsid w:val="003A261F"/>
    <w:rsid w:val="003B50AE"/>
    <w:rsid w:val="003C15A4"/>
    <w:rsid w:val="003C1609"/>
    <w:rsid w:val="003D03E6"/>
    <w:rsid w:val="003F1A62"/>
    <w:rsid w:val="00421B3F"/>
    <w:rsid w:val="004225AA"/>
    <w:rsid w:val="00423033"/>
    <w:rsid w:val="0043636E"/>
    <w:rsid w:val="0045687A"/>
    <w:rsid w:val="00456EB7"/>
    <w:rsid w:val="00464816"/>
    <w:rsid w:val="004650FD"/>
    <w:rsid w:val="004701E5"/>
    <w:rsid w:val="00472C94"/>
    <w:rsid w:val="00480FC4"/>
    <w:rsid w:val="00484812"/>
    <w:rsid w:val="00486A25"/>
    <w:rsid w:val="00492D30"/>
    <w:rsid w:val="004B7A95"/>
    <w:rsid w:val="004B7C8A"/>
    <w:rsid w:val="004C0C86"/>
    <w:rsid w:val="004C1026"/>
    <w:rsid w:val="004E270B"/>
    <w:rsid w:val="004E60C9"/>
    <w:rsid w:val="004F7265"/>
    <w:rsid w:val="00501C2B"/>
    <w:rsid w:val="0050617C"/>
    <w:rsid w:val="005173FA"/>
    <w:rsid w:val="00521AEE"/>
    <w:rsid w:val="00534E8A"/>
    <w:rsid w:val="00544A6A"/>
    <w:rsid w:val="00552EDC"/>
    <w:rsid w:val="0055697F"/>
    <w:rsid w:val="00557B50"/>
    <w:rsid w:val="00564FD8"/>
    <w:rsid w:val="005702CE"/>
    <w:rsid w:val="00583D0E"/>
    <w:rsid w:val="005911B7"/>
    <w:rsid w:val="005943AB"/>
    <w:rsid w:val="005A7524"/>
    <w:rsid w:val="005B2F87"/>
    <w:rsid w:val="005C2F9A"/>
    <w:rsid w:val="005D3286"/>
    <w:rsid w:val="005E6716"/>
    <w:rsid w:val="005E7148"/>
    <w:rsid w:val="00602168"/>
    <w:rsid w:val="00614981"/>
    <w:rsid w:val="0062037E"/>
    <w:rsid w:val="0062117C"/>
    <w:rsid w:val="00653A9D"/>
    <w:rsid w:val="00654407"/>
    <w:rsid w:val="00655D7B"/>
    <w:rsid w:val="0065636F"/>
    <w:rsid w:val="00672DFC"/>
    <w:rsid w:val="0067433D"/>
    <w:rsid w:val="0069518C"/>
    <w:rsid w:val="006A0238"/>
    <w:rsid w:val="006B1F36"/>
    <w:rsid w:val="006B1FE6"/>
    <w:rsid w:val="006B4048"/>
    <w:rsid w:val="006B4D07"/>
    <w:rsid w:val="006D1C7A"/>
    <w:rsid w:val="006D261D"/>
    <w:rsid w:val="006D6DA4"/>
    <w:rsid w:val="006D7D4D"/>
    <w:rsid w:val="006E05BC"/>
    <w:rsid w:val="006E1CC7"/>
    <w:rsid w:val="006E7FC5"/>
    <w:rsid w:val="006F1ED4"/>
    <w:rsid w:val="006F1FE2"/>
    <w:rsid w:val="007237DA"/>
    <w:rsid w:val="00741848"/>
    <w:rsid w:val="00753217"/>
    <w:rsid w:val="00756121"/>
    <w:rsid w:val="0076338E"/>
    <w:rsid w:val="0077254D"/>
    <w:rsid w:val="007957B7"/>
    <w:rsid w:val="00796ECC"/>
    <w:rsid w:val="007A16DA"/>
    <w:rsid w:val="007B036D"/>
    <w:rsid w:val="007B0CD5"/>
    <w:rsid w:val="007F10A5"/>
    <w:rsid w:val="007F5821"/>
    <w:rsid w:val="008002B3"/>
    <w:rsid w:val="00800A02"/>
    <w:rsid w:val="00802F79"/>
    <w:rsid w:val="00806D0F"/>
    <w:rsid w:val="00857C99"/>
    <w:rsid w:val="00870D34"/>
    <w:rsid w:val="00882A53"/>
    <w:rsid w:val="00884501"/>
    <w:rsid w:val="008862AD"/>
    <w:rsid w:val="00890160"/>
    <w:rsid w:val="008916B5"/>
    <w:rsid w:val="0089531A"/>
    <w:rsid w:val="008B4BE8"/>
    <w:rsid w:val="008B6DAF"/>
    <w:rsid w:val="008C5D26"/>
    <w:rsid w:val="008D2796"/>
    <w:rsid w:val="008D3A07"/>
    <w:rsid w:val="008F44C1"/>
    <w:rsid w:val="008F4728"/>
    <w:rsid w:val="00900DA3"/>
    <w:rsid w:val="00905E4B"/>
    <w:rsid w:val="00913593"/>
    <w:rsid w:val="00913F48"/>
    <w:rsid w:val="00927D42"/>
    <w:rsid w:val="00932F0E"/>
    <w:rsid w:val="009471BE"/>
    <w:rsid w:val="00987C23"/>
    <w:rsid w:val="009A01E9"/>
    <w:rsid w:val="009A1DF3"/>
    <w:rsid w:val="009E394C"/>
    <w:rsid w:val="009E5171"/>
    <w:rsid w:val="009F1F6A"/>
    <w:rsid w:val="009F4CE1"/>
    <w:rsid w:val="00A101FE"/>
    <w:rsid w:val="00A41727"/>
    <w:rsid w:val="00A43123"/>
    <w:rsid w:val="00A43A71"/>
    <w:rsid w:val="00A47298"/>
    <w:rsid w:val="00A56E36"/>
    <w:rsid w:val="00A66DF8"/>
    <w:rsid w:val="00A707B1"/>
    <w:rsid w:val="00A71DAB"/>
    <w:rsid w:val="00A74C87"/>
    <w:rsid w:val="00A87783"/>
    <w:rsid w:val="00A9630A"/>
    <w:rsid w:val="00AA28A3"/>
    <w:rsid w:val="00AA2DB3"/>
    <w:rsid w:val="00AB6E1F"/>
    <w:rsid w:val="00AC7827"/>
    <w:rsid w:val="00AC79F8"/>
    <w:rsid w:val="00AD1631"/>
    <w:rsid w:val="00AD2472"/>
    <w:rsid w:val="00AD3C48"/>
    <w:rsid w:val="00AE0F1A"/>
    <w:rsid w:val="00AE3F99"/>
    <w:rsid w:val="00B17DA9"/>
    <w:rsid w:val="00B200A3"/>
    <w:rsid w:val="00B3403A"/>
    <w:rsid w:val="00B7250A"/>
    <w:rsid w:val="00B73B77"/>
    <w:rsid w:val="00B7674D"/>
    <w:rsid w:val="00B8749A"/>
    <w:rsid w:val="00BA0479"/>
    <w:rsid w:val="00BA52DC"/>
    <w:rsid w:val="00BA70CD"/>
    <w:rsid w:val="00BC7F4E"/>
    <w:rsid w:val="00BE09F3"/>
    <w:rsid w:val="00BE09F8"/>
    <w:rsid w:val="00BE5B7B"/>
    <w:rsid w:val="00BE7C7E"/>
    <w:rsid w:val="00C07B63"/>
    <w:rsid w:val="00C3157F"/>
    <w:rsid w:val="00C4516C"/>
    <w:rsid w:val="00C71575"/>
    <w:rsid w:val="00C73784"/>
    <w:rsid w:val="00C77E54"/>
    <w:rsid w:val="00C862C5"/>
    <w:rsid w:val="00C932FC"/>
    <w:rsid w:val="00C97A15"/>
    <w:rsid w:val="00CA6C87"/>
    <w:rsid w:val="00CB06AC"/>
    <w:rsid w:val="00CC088B"/>
    <w:rsid w:val="00CD1EFF"/>
    <w:rsid w:val="00CD3A6A"/>
    <w:rsid w:val="00CE2AD6"/>
    <w:rsid w:val="00CE4E37"/>
    <w:rsid w:val="00CE6B7E"/>
    <w:rsid w:val="00D058C9"/>
    <w:rsid w:val="00D10F9C"/>
    <w:rsid w:val="00D1135B"/>
    <w:rsid w:val="00D17030"/>
    <w:rsid w:val="00D26DC0"/>
    <w:rsid w:val="00D31617"/>
    <w:rsid w:val="00D36938"/>
    <w:rsid w:val="00D44303"/>
    <w:rsid w:val="00D520C9"/>
    <w:rsid w:val="00D531AF"/>
    <w:rsid w:val="00D54D17"/>
    <w:rsid w:val="00D576CD"/>
    <w:rsid w:val="00D732A3"/>
    <w:rsid w:val="00D819F3"/>
    <w:rsid w:val="00DA59C0"/>
    <w:rsid w:val="00DA7C62"/>
    <w:rsid w:val="00DC0554"/>
    <w:rsid w:val="00DD2C5B"/>
    <w:rsid w:val="00DF417E"/>
    <w:rsid w:val="00E00F26"/>
    <w:rsid w:val="00E01ADF"/>
    <w:rsid w:val="00E03356"/>
    <w:rsid w:val="00E05548"/>
    <w:rsid w:val="00E11003"/>
    <w:rsid w:val="00E176BF"/>
    <w:rsid w:val="00E27FBA"/>
    <w:rsid w:val="00E3551B"/>
    <w:rsid w:val="00E443F8"/>
    <w:rsid w:val="00E61D01"/>
    <w:rsid w:val="00E65D46"/>
    <w:rsid w:val="00E87F4F"/>
    <w:rsid w:val="00E92E2C"/>
    <w:rsid w:val="00EB7D80"/>
    <w:rsid w:val="00EC06FC"/>
    <w:rsid w:val="00EC160A"/>
    <w:rsid w:val="00EE2C12"/>
    <w:rsid w:val="00EE4F24"/>
    <w:rsid w:val="00EF429D"/>
    <w:rsid w:val="00F008CC"/>
    <w:rsid w:val="00F13262"/>
    <w:rsid w:val="00F4241F"/>
    <w:rsid w:val="00F52355"/>
    <w:rsid w:val="00F603E8"/>
    <w:rsid w:val="00F6248C"/>
    <w:rsid w:val="00F67443"/>
    <w:rsid w:val="00F731B3"/>
    <w:rsid w:val="00F979A0"/>
    <w:rsid w:val="00FA46EA"/>
    <w:rsid w:val="00FA6417"/>
    <w:rsid w:val="00FB7A33"/>
    <w:rsid w:val="00FC6E8C"/>
    <w:rsid w:val="00FD0287"/>
    <w:rsid w:val="00FD0ED3"/>
    <w:rsid w:val="00FD58E9"/>
    <w:rsid w:val="00FE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1AADC"/>
  <w15:chartTrackingRefBased/>
  <w15:docId w15:val="{6DE7C828-D264-7546-8FD6-7345EB0E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59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59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ra, Sanjeevani</dc:creator>
  <cp:keywords/>
  <dc:description/>
  <cp:lastModifiedBy>Arora, Sanjeevani</cp:lastModifiedBy>
  <cp:revision>1</cp:revision>
  <dcterms:created xsi:type="dcterms:W3CDTF">2023-12-05T14:44:00Z</dcterms:created>
  <dcterms:modified xsi:type="dcterms:W3CDTF">2023-12-05T14:45:00Z</dcterms:modified>
</cp:coreProperties>
</file>